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12BC" w14:textId="358C07CE" w:rsidR="00D80AC7" w:rsidRPr="006A1A31" w:rsidRDefault="00D80AC7" w:rsidP="00D80AC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 xml:space="preserve">Posterior modes and 95% highest posterior density (HPD) lower (LB) and upper bounds (UB) for the regression coefficients of the angular error for each group and condition in Experiment 3. 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997"/>
        <w:gridCol w:w="920"/>
        <w:gridCol w:w="1264"/>
        <w:gridCol w:w="1279"/>
        <w:gridCol w:w="920"/>
        <w:gridCol w:w="1264"/>
        <w:gridCol w:w="1279"/>
      </w:tblGrid>
      <w:tr w:rsidR="00653201" w:rsidRPr="008951AA" w14:paraId="177FBF03" w14:textId="77777777" w:rsidTr="00A2479E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3B6904A" w14:textId="77777777" w:rsidR="00D80AC7" w:rsidRPr="008951AA" w:rsidRDefault="00D80AC7" w:rsidP="00895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DCA2020" w14:textId="77777777" w:rsidR="00D80AC7" w:rsidRPr="008951AA" w:rsidRDefault="00D80AC7" w:rsidP="00895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3F6323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CB04B0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II</w:t>
            </w:r>
          </w:p>
        </w:tc>
      </w:tr>
      <w:tr w:rsidR="00653201" w:rsidRPr="008951AA" w14:paraId="49EB0C30" w14:textId="77777777" w:rsidTr="00A2479E">
        <w:trPr>
          <w:trHeight w:val="26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ACF9F39" w14:textId="77777777" w:rsidR="00D80AC7" w:rsidRPr="008951AA" w:rsidRDefault="00D80AC7" w:rsidP="00895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A1C0BF9" w14:textId="77777777" w:rsidR="00D80AC7" w:rsidRPr="008951AA" w:rsidRDefault="00D80AC7" w:rsidP="008951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42720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DBE08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5016B8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45435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F340B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 H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9C6C14" w14:textId="77777777" w:rsidR="00D80AC7" w:rsidRPr="008951AA" w:rsidRDefault="00D80AC7" w:rsidP="008951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 HPD</w:t>
            </w:r>
          </w:p>
        </w:tc>
      </w:tr>
      <w:tr w:rsidR="00653201" w:rsidRPr="008951AA" w14:paraId="25594B3C" w14:textId="77777777" w:rsidTr="00A2479E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14:paraId="593F6DDE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TI-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6D515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Ct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97500" w14:textId="483CE78A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DA49E8" w14:textId="638B6DF3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21900" w14:textId="7705F4CA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961F65" w14:textId="3A8CF0B4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F2C0C" w14:textId="4BFB0507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9B7B5" w14:textId="77FCBD00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53201" w:rsidRPr="008951AA" w14:paraId="00FEACD4" w14:textId="77777777" w:rsidTr="00A2479E">
        <w:trPr>
          <w:trHeight w:val="261"/>
        </w:trPr>
        <w:tc>
          <w:tcPr>
            <w:tcW w:w="0" w:type="auto"/>
          </w:tcPr>
          <w:p w14:paraId="6DA80447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B8FC92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CtoN1</w:t>
            </w:r>
          </w:p>
        </w:tc>
        <w:tc>
          <w:tcPr>
            <w:tcW w:w="0" w:type="auto"/>
          </w:tcPr>
          <w:p w14:paraId="10BE52B8" w14:textId="52BBC5C0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0" w:type="auto"/>
          </w:tcPr>
          <w:p w14:paraId="707822F9" w14:textId="089E4A85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0" w:type="auto"/>
          </w:tcPr>
          <w:p w14:paraId="4BE2AB42" w14:textId="3B9D75C8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0" w:type="auto"/>
          </w:tcPr>
          <w:p w14:paraId="51D0E61B" w14:textId="22BC4C9B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56187F8F" w14:textId="2CD38CB5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0" w:type="auto"/>
          </w:tcPr>
          <w:p w14:paraId="04E2846B" w14:textId="4AC9D0A6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53201" w:rsidRPr="008951AA" w14:paraId="04CE956D" w14:textId="77777777" w:rsidTr="00A2479E">
        <w:trPr>
          <w:trHeight w:val="261"/>
        </w:trPr>
        <w:tc>
          <w:tcPr>
            <w:tcW w:w="0" w:type="auto"/>
            <w:tcBorders>
              <w:bottom w:val="nil"/>
            </w:tcBorders>
          </w:tcPr>
          <w:p w14:paraId="4538FE15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67846E5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CtoN2</w:t>
            </w:r>
          </w:p>
        </w:tc>
        <w:tc>
          <w:tcPr>
            <w:tcW w:w="0" w:type="auto"/>
            <w:tcBorders>
              <w:bottom w:val="nil"/>
            </w:tcBorders>
          </w:tcPr>
          <w:p w14:paraId="3F448746" w14:textId="4BD296FD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</w:tcPr>
          <w:p w14:paraId="4306583A" w14:textId="68F74618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bottom w:val="nil"/>
            </w:tcBorders>
          </w:tcPr>
          <w:p w14:paraId="65739411" w14:textId="7148ECEB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</w:tcPr>
          <w:p w14:paraId="1E0438B4" w14:textId="15B5EA49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bottom w:val="nil"/>
            </w:tcBorders>
          </w:tcPr>
          <w:p w14:paraId="230013C7" w14:textId="7EE9B02F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nil"/>
            </w:tcBorders>
          </w:tcPr>
          <w:p w14:paraId="55039095" w14:textId="6618E7B8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53201" w:rsidRPr="008951AA" w14:paraId="1524F786" w14:textId="77777777" w:rsidTr="00A2479E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471C4A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15045F" w14:textId="77777777" w:rsidR="00EA53F1" w:rsidRPr="008951AA" w:rsidRDefault="00EA53F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CtoN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5580E9" w14:textId="349858DC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3F40AA" w14:textId="61A9CECB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A08151" w14:textId="73E27719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8DC5CE" w14:textId="143DFABA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EA77AE" w14:textId="446349D6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FE3430" w14:textId="5253D2DE" w:rsidR="00EA53F1" w:rsidRPr="008951AA" w:rsidRDefault="00EA53F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951AA" w:rsidRPr="008951AA" w14:paraId="74C4B473" w14:textId="77777777" w:rsidTr="00A2479E"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</w:tcPr>
          <w:p w14:paraId="46387A3D" w14:textId="77777777" w:rsidR="006C4350" w:rsidRPr="008951AA" w:rsidRDefault="006C4350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FI-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65697" w14:textId="77777777" w:rsidR="006C4350" w:rsidRPr="008951AA" w:rsidRDefault="006C4350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NtoN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4D64B" w14:textId="5A546474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DC367" w14:textId="6E65C529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653201" w:rsidRPr="008951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7E1D2F" w14:textId="5378486A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27AF3" w14:textId="1F8DD145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3A52D" w14:textId="19D68934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49494" w14:textId="49E064BD" w:rsidR="006C4350" w:rsidRPr="008951AA" w:rsidRDefault="006C4350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53201" w:rsidRPr="008951AA" w14:paraId="0B657CC1" w14:textId="77777777" w:rsidTr="00A2479E">
        <w:trPr>
          <w:trHeight w:val="261"/>
        </w:trPr>
        <w:tc>
          <w:tcPr>
            <w:tcW w:w="0" w:type="auto"/>
          </w:tcPr>
          <w:p w14:paraId="394B92F1" w14:textId="77777777" w:rsidR="00653201" w:rsidRPr="008951AA" w:rsidRDefault="0065320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51086F" w14:textId="77777777" w:rsidR="00653201" w:rsidRPr="008951AA" w:rsidRDefault="0065320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NtoC2</w:t>
            </w:r>
          </w:p>
        </w:tc>
        <w:tc>
          <w:tcPr>
            <w:tcW w:w="0" w:type="auto"/>
          </w:tcPr>
          <w:p w14:paraId="76BD5ED7" w14:textId="3BE4A47D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</w:tcPr>
          <w:p w14:paraId="59EC5A1C" w14:textId="4B620381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0" w:type="auto"/>
          </w:tcPr>
          <w:p w14:paraId="5B49D5B0" w14:textId="48610C9D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0" w:type="auto"/>
          </w:tcPr>
          <w:p w14:paraId="3A97A1E5" w14:textId="4699D88F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0" w:type="auto"/>
          </w:tcPr>
          <w:p w14:paraId="662AA9AD" w14:textId="0754693C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0" w:type="auto"/>
          </w:tcPr>
          <w:p w14:paraId="0DBC49BC" w14:textId="0F913988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</w:tr>
      <w:tr w:rsidR="00653201" w:rsidRPr="008951AA" w14:paraId="4437B190" w14:textId="77777777" w:rsidTr="00A2479E">
        <w:trPr>
          <w:trHeight w:val="261"/>
        </w:trPr>
        <w:tc>
          <w:tcPr>
            <w:tcW w:w="0" w:type="auto"/>
          </w:tcPr>
          <w:p w14:paraId="4F6FA837" w14:textId="77777777" w:rsidR="00653201" w:rsidRPr="008951AA" w:rsidRDefault="0065320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95375A" w14:textId="77777777" w:rsidR="00653201" w:rsidRPr="008951AA" w:rsidRDefault="00653201" w:rsidP="008951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NtoC3</w:t>
            </w:r>
          </w:p>
        </w:tc>
        <w:tc>
          <w:tcPr>
            <w:tcW w:w="0" w:type="auto"/>
          </w:tcPr>
          <w:p w14:paraId="3C79245A" w14:textId="6531E745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0E74746E" w14:textId="798462E8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</w:tcPr>
          <w:p w14:paraId="24A34A5F" w14:textId="0230A746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14:paraId="2768F102" w14:textId="5041B240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7FF2B30A" w14:textId="216101AF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51D6" w:rsidRPr="008951A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CCB7441" w14:textId="067F78EE" w:rsidR="00653201" w:rsidRPr="008951AA" w:rsidRDefault="00653201" w:rsidP="00895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A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451D6" w:rsidRPr="00895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7A3B3E3" w14:textId="77777777" w:rsidR="00D80AC7" w:rsidRPr="003C61D3" w:rsidRDefault="00D80AC7" w:rsidP="00D80A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321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>: Modes and LB/UB HPD are calculated according to the 1000 iterations</w:t>
      </w:r>
      <w:r w:rsidRPr="006A1A31"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for the mixed-effect model (see main text Section 2.3). See 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A1A31">
        <w:rPr>
          <w:rFonts w:ascii="Times New Roman" w:hAnsi="Times New Roman" w:cs="Times New Roman"/>
          <w:sz w:val="24"/>
          <w:szCs w:val="24"/>
        </w:rPr>
        <w:t xml:space="preserve"> and 7 for details about the hypothe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38C562" w14:textId="77777777" w:rsidR="00D80AC7" w:rsidRDefault="00D80AC7" w:rsidP="00D80A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63313B" w14:textId="77777777" w:rsidR="00D80AC7" w:rsidRDefault="00D80AC7"/>
    <w:sectPr w:rsidR="00D8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509A6" w14:textId="77777777" w:rsidR="009D4763" w:rsidRDefault="009D4763" w:rsidP="007A2AA5">
      <w:pPr>
        <w:spacing w:after="0" w:line="240" w:lineRule="auto"/>
      </w:pPr>
      <w:r>
        <w:separator/>
      </w:r>
    </w:p>
  </w:endnote>
  <w:endnote w:type="continuationSeparator" w:id="0">
    <w:p w14:paraId="41EB075B" w14:textId="77777777" w:rsidR="009D4763" w:rsidRDefault="009D4763" w:rsidP="007A2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50177" w14:textId="77777777" w:rsidR="009D4763" w:rsidRDefault="009D4763" w:rsidP="007A2AA5">
      <w:pPr>
        <w:spacing w:after="0" w:line="240" w:lineRule="auto"/>
      </w:pPr>
      <w:r>
        <w:separator/>
      </w:r>
    </w:p>
  </w:footnote>
  <w:footnote w:type="continuationSeparator" w:id="0">
    <w:p w14:paraId="321D364F" w14:textId="77777777" w:rsidR="009D4763" w:rsidRDefault="009D4763" w:rsidP="007A2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C7"/>
    <w:rsid w:val="0000170B"/>
    <w:rsid w:val="002F43E7"/>
    <w:rsid w:val="00653201"/>
    <w:rsid w:val="006C4350"/>
    <w:rsid w:val="007A2AA5"/>
    <w:rsid w:val="008951AA"/>
    <w:rsid w:val="009D4763"/>
    <w:rsid w:val="00A2479E"/>
    <w:rsid w:val="00D80AC7"/>
    <w:rsid w:val="00E451D6"/>
    <w:rsid w:val="00EA53F1"/>
    <w:rsid w:val="00F51268"/>
    <w:rsid w:val="00FC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BC552"/>
  <w15:chartTrackingRefBased/>
  <w15:docId w15:val="{C769A1BD-02C4-45C6-B2C0-1B9B50B8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2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AA5"/>
  </w:style>
  <w:style w:type="paragraph" w:styleId="Footer">
    <w:name w:val="footer"/>
    <w:basedOn w:val="Normal"/>
    <w:link w:val="FooterChar"/>
    <w:uiPriority w:val="99"/>
    <w:unhideWhenUsed/>
    <w:rsid w:val="007A2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3</cp:revision>
  <dcterms:created xsi:type="dcterms:W3CDTF">2023-02-02T04:30:00Z</dcterms:created>
  <dcterms:modified xsi:type="dcterms:W3CDTF">2023-02-02T04:32:00Z</dcterms:modified>
</cp:coreProperties>
</file>